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760" w:type="dxa"/>
        <w:jc w:val="center"/>
        <w:tblInd w:w="100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960"/>
        <w:gridCol w:w="960"/>
        <w:gridCol w:w="960"/>
        <w:gridCol w:w="960"/>
        <w:gridCol w:w="960"/>
        <w:gridCol w:w="960"/>
      </w:tblGrid>
      <w:tr w:rsidR="006E5811" w:rsidRPr="006E5811" w:rsidTr="006E5811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  <w:position w:val="-6"/>
              </w:rPr>
              <w:object w:dxaOrig="220" w:dyaOrig="27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.8pt;height:14.15pt" o:ole="">
                  <v:imagedata r:id="rId4" o:title=""/>
                </v:shape>
                <o:OLEObject Type="Embed" ProgID="Equation.3" ShapeID="_x0000_i1025" DrawAspect="Content" ObjectID="_1464776805" r:id="rId5"/>
              </w:objec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iff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va</w:t>
            </w:r>
            <w:proofErr w:type="spellEnd"/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20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9655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6929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-0.01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4092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6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474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9104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-0.01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4241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-0.01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5952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7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5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443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1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5483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-0.05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288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2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-0.01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5493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-0.00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7881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-0.01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4032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0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19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6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10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4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842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1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4341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9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30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3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066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-0.01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3900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5604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6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354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2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2489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1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3022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-0.00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5089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4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-0.0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7874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2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3205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1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4710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7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585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4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203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-0.03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717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3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604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5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193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-0.02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2488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-0.00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7642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9703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5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7577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lastRenderedPageBreak/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-0.00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9270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-0.01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2746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9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194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7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11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-0.02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2313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-0.02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2348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0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10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-0.06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174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1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4117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1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3543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3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-0.02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3602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-0.0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5941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-0.02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2821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0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50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4780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7249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-0.00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8494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2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9655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6929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-0.01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4092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6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474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9104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-0.01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4241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-0.01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5952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7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5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443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1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5483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-0.05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288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2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-0.01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5493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-0.00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7881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-0.01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4032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0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19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6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10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4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842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1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4341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9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30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3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066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-0.01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3900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5604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6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354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lastRenderedPageBreak/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2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2489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1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3022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-0.00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5089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4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-0.0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7874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2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3205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1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4710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7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585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4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203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-0.03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717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3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604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5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193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-0.02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2488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-0.00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7642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9703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5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7577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-0.00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9270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-0.01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2746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9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194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7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11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-0.02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2313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-0.02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2348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0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10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-0.06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174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1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4117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1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3543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3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-0.02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3602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-0.0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5941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-0.02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2821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0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50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4780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00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7249</w:t>
            </w:r>
          </w:p>
        </w:tc>
      </w:tr>
      <w:tr w:rsidR="006E5811" w:rsidRPr="006E5811" w:rsidTr="006E581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-0.00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E5811" w:rsidRPr="006E5811" w:rsidRDefault="006E5811" w:rsidP="006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5811">
              <w:rPr>
                <w:rFonts w:ascii="Calibri" w:eastAsia="Times New Roman" w:hAnsi="Calibri" w:cs="Times New Roman"/>
                <w:color w:val="000000"/>
              </w:rPr>
              <w:t>0.8494</w:t>
            </w:r>
          </w:p>
        </w:tc>
      </w:tr>
    </w:tbl>
    <w:p w:rsidR="002822A1" w:rsidRDefault="00307F5A">
      <w:r>
        <w:t>Table S2</w:t>
      </w:r>
    </w:p>
    <w:sectPr w:rsidR="002822A1" w:rsidSect="002822A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oNotDisplayPageBoundaries/>
  <w:proofState w:spelling="clean"/>
  <w:defaultTabStop w:val="720"/>
  <w:characterSpacingControl w:val="doNotCompress"/>
  <w:compat>
    <w:useFELayout/>
  </w:compat>
  <w:rsids>
    <w:rsidRoot w:val="00224A65"/>
    <w:rsid w:val="001074D3"/>
    <w:rsid w:val="00224A65"/>
    <w:rsid w:val="002822A1"/>
    <w:rsid w:val="00307F5A"/>
    <w:rsid w:val="004B5A2D"/>
    <w:rsid w:val="006E58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22A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scitable">
    <w:name w:val="sci_table"/>
    <w:basedOn w:val="a1"/>
    <w:uiPriority w:val="99"/>
    <w:qFormat/>
    <w:rsid w:val="001074D3"/>
    <w:pPr>
      <w:spacing w:after="0" w:line="240" w:lineRule="auto"/>
      <w:jc w:val="center"/>
    </w:pPr>
    <w:rPr>
      <w:rFonts w:ascii="Times New Roman" w:hAnsi="Times New Roman"/>
      <w:sz w:val="20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character" w:styleId="a3">
    <w:name w:val="Hyperlink"/>
    <w:basedOn w:val="a0"/>
    <w:uiPriority w:val="99"/>
    <w:semiHidden/>
    <w:unhideWhenUsed/>
    <w:rsid w:val="006E5811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6E5811"/>
    <w:rPr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317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4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05</Words>
  <Characters>2879</Characters>
  <Application>Microsoft Office Word</Application>
  <DocSecurity>0</DocSecurity>
  <Lines>23</Lines>
  <Paragraphs>6</Paragraphs>
  <ScaleCrop>false</ScaleCrop>
  <Company>BIG</Company>
  <LinksUpToDate>false</LinksUpToDate>
  <CharactersWithSpaces>3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hua Zhang</dc:creator>
  <cp:lastModifiedBy>Zhihua Zhang</cp:lastModifiedBy>
  <cp:revision>4</cp:revision>
  <dcterms:created xsi:type="dcterms:W3CDTF">2014-06-20T05:28:00Z</dcterms:created>
  <dcterms:modified xsi:type="dcterms:W3CDTF">2014-06-20T05:39:00Z</dcterms:modified>
</cp:coreProperties>
</file>